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2. </w:t>
      </w:r>
      <w:r>
        <w:rPr/>
        <w:t>The sequences of each FBXW7a 5’-UTR AS form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>
          <w:trHeight w:val="1862" w:hRule="atLeast"/>
        </w:trPr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quences of 5’-UTR of Spli1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actttacaaaaacaaaatccggagtctcccaaacctgactgtcccgggagaagtggccctggacgggcagaagccgcagcctgaaaagacccaggaagaggaaaagaggaggtaagcggggccgccgcctcccctcccctggcagcgcggaagagacccgggttgccgcctggtttagcgacacgagcaccgcttcttcctcagtaccgcgccggagccttccgcagctgccgcttcagtccgaaggaggaagggaaccaacccactttctcggcgccgcggctcttttctaaaagtgattacttccttaggatagattgccagaagtggagttactgggtcagagaatgtgaaaacctttgcatcttctgatagtctagccaaggtccaagaagtagcaagctggcttttgga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ATG</w:t>
            </w:r>
          </w:p>
        </w:tc>
      </w:tr>
      <w:tr>
        <w:trPr>
          <w:trHeight w:val="1610" w:hRule="atLeast"/>
        </w:trPr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quences of 5’-UTR of Spli2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actttacaaaaacaaaatccggagtctcccaaacctgactgtcccgggagaagtggccctggacgggcagaagccgcagcctgaaaagacccaggaagaggaaaagaggaggtaagcggggccgccgcctcccctcccctggcagcgcggaagagacccgggttgccgcctggtttagcgacacgagcaccgcttcttcctcagtaccgcgccggagccttccgcagctgccgcttcagtccgaaggaggaagggaaccaacccactttctcggcgccgcggctcttttctaaaagtaatgtgaaaacctttgcatcttctgatagtctagccaaggtccaagaagtagcaagctggcttttgga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ATG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</w:r>
          </w:p>
        </w:tc>
      </w:tr>
      <w:tr>
        <w:trPr>
          <w:trHeight w:val="1790" w:hRule="atLeast"/>
        </w:trPr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quences of 5’-UTR of Spli3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actttacaaaaacaaaatccggagtctcccaaacctgactgtcccgggagaagtggccctggacgggcagaagccgcagcctgaaaagacccaggaagaggaaaagaggagtaccgcgccggagccttccgcagctgccgcttcagtccgaaggaggaagggaaccaacccactttctcggcgccgcggctcttttctaaaagtggtcttgctctgtcgtccaagctggagtgcggtcacagctcactgcagcctccacctcctgggctcaagtgatcttcccactttagcttcccaagtaggaagtaggtgggactacaggattacttccttaggatagattgccagaagtggagttactgggtcagagaatgtgaaaacctttgcatcttctgatagtctagccaaggtccaagaagtagcaagctggcttttgga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ATG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</w:r>
          </w:p>
        </w:tc>
      </w:tr>
      <w:tr>
        <w:trPr>
          <w:trHeight w:val="1310" w:hRule="atLeast"/>
        </w:trPr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quences of 5’-UTR of Spli4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actttacaaaaacaaaatccggagtctcccaaacctgactgtcccgggagaagtggccctggacgggcagaagccgcagcctgaaaagacccaggaagaggaaaagaggagtaccgcgccggagccttccgcagctgccgcttcagtccgaaggaggaagggaaccaacccactttctcggcgccgcggctcttttctaaaagtgattacttccttaggatagattgccagaagtggagttactgggtcagagaatgtgaaaacctttgcatcttctgatagtctagccaaggtccaagaagtagcaagctggcttttgga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ATG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</w:r>
          </w:p>
        </w:tc>
      </w:tr>
      <w:tr>
        <w:trPr>
          <w:trHeight w:val="1280" w:hRule="atLeast"/>
        </w:trPr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quences of 5’-UTR of Spli5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actttacaaaaacaaaatccggagtctcccaaacctgactgtcccgggagaagtggccctggacgggcagaagccgcagcctgaaaagacccaggaagaggaaaagaggagtaccgcgccggagccttccgcagctgccgcttcagtccgaaggaggaagggaaccaacccactttctcggcgccgcggctcttttctaaaagtaatgtgaaaacctttgcatcttctgatagtctagccaaggtccaagaagtagcaagctggcttttgga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ATG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</w:r>
          </w:p>
        </w:tc>
      </w:tr>
      <w:tr>
        <w:trPr>
          <w:trHeight w:val="1070" w:hRule="atLeast"/>
        </w:trPr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quences of 5’-UTR of Spli6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actttacaaaaacaaaatccggagtctcccaaacctgactgtcccgggagaagtggccctggacgggcagaagccgcagcctgaaaagacccaggaagaggaaaagaggaggattacttccttaggatagattgccagaagtggagttactgggtcagagaatgtgaaaacctttgcatcttctgatagtctagccaaggtccaagaagtagcaagctggcttttgga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ATG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</w:r>
          </w:p>
        </w:tc>
      </w:tr>
      <w:tr>
        <w:trPr>
          <w:trHeight w:val="1097" w:hRule="atLeast"/>
        </w:trPr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quences of 5’-UTR of Spli7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actttacaaaaacaaaatccggagtctcccaaacctgactgtcccgggagaagtggccctggacgggcagaagccgcagcctgaaaagacccaggaagaggaaaagaggagaatgtgaaaacctttgcatcttctgatagtctagccaaggtccaagaagtagcaagctggcttttgga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AT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  <w:t>The bold capital ‘ATG’ indicates the translational starting site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InternetLink">
    <w:name w:val="Hyperlink"/>
    <w:basedOn w:val="DefaultParagraphFont"/>
    <w:rPr>
      <w:color w:val="003399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cs="Times New Roman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ind w:left="900" w:hanging="0"/>
      <w:jc w:val="both"/>
    </w:pPr>
    <w:rPr>
      <w:szCs w:val="20"/>
    </w:rPr>
  </w:style>
  <w:style w:type="paragraph" w:styleId="Tinytext">
    <w:name w:val="tinytext"/>
    <w:basedOn w:val="Normal"/>
    <w:qFormat/>
    <w:pPr>
      <w:spacing w:lineRule="atLeast" w:line="120" w:before="280" w:after="280"/>
    </w:pPr>
    <w:rPr>
      <w:rFonts w:ascii="Verdana" w:hAnsi="Verdana" w:cs="Verdana"/>
      <w:sz w:val="8"/>
      <w:szCs w:val="8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8:14:00Z</dcterms:created>
  <dc:creator>JHMao</dc:creator>
  <dc:description/>
  <dc:language>en-US</dc:language>
  <cp:lastModifiedBy>JHMao</cp:lastModifiedBy>
  <dcterms:modified xsi:type="dcterms:W3CDTF">2012-10-15T18:14:00Z</dcterms:modified>
  <cp:revision>2</cp:revision>
  <dc:subject/>
  <dc:title>Supplementary Materials</dc:title>
</cp:coreProperties>
</file>